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72FF5D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superscrip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 xml:space="preserve">Supplemental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Table 1 Results of Kolmogorov-Smirnov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ormality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>est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shd w:val="clear" w:color="auto" w:fill="auto"/>
          <w:vertAlign w:val="superscript"/>
          <w:lang w:val="en-US" w:eastAsia="zh-CN"/>
        </w:rPr>
        <w:t>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48F85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4F0BB6F6">
            <w:pPr>
              <w:jc w:val="both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ontinuous variables</w:t>
            </w:r>
          </w:p>
        </w:tc>
        <w:tc>
          <w:tcPr>
            <w:tcW w:w="2841" w:type="dxa"/>
          </w:tcPr>
          <w:p w14:paraId="462C3F4E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Z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>value</w:t>
            </w:r>
          </w:p>
        </w:tc>
        <w:tc>
          <w:tcPr>
            <w:tcW w:w="2841" w:type="dxa"/>
          </w:tcPr>
          <w:p w14:paraId="6422527A"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vertAlign w:val="baseline"/>
                <w:lang w:val="en-US" w:eastAsia="zh-CN"/>
              </w:rPr>
              <w:t xml:space="preserve">P value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shd w:val="clear" w:color="auto" w:fill="auto"/>
                <w:vertAlign w:val="superscript"/>
                <w:lang w:val="en-US" w:eastAsia="zh-CN"/>
              </w:rPr>
              <w:t>b</w:t>
            </w:r>
          </w:p>
        </w:tc>
      </w:tr>
      <w:tr w14:paraId="34EC5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 w14:paraId="548E2614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Age</w:t>
            </w:r>
          </w:p>
        </w:tc>
        <w:tc>
          <w:tcPr>
            <w:tcW w:w="2841" w:type="dxa"/>
          </w:tcPr>
          <w:p w14:paraId="0505BEF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75</w:t>
            </w:r>
          </w:p>
        </w:tc>
        <w:tc>
          <w:tcPr>
            <w:tcW w:w="2841" w:type="dxa"/>
          </w:tcPr>
          <w:p w14:paraId="6694C85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4B9FF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500B6C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Heart rate</w:t>
            </w:r>
          </w:p>
        </w:tc>
        <w:tc>
          <w:tcPr>
            <w:tcW w:w="2841" w:type="dxa"/>
          </w:tcPr>
          <w:p w14:paraId="3E6CA9A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76</w:t>
            </w:r>
          </w:p>
        </w:tc>
        <w:tc>
          <w:tcPr>
            <w:tcW w:w="2841" w:type="dxa"/>
          </w:tcPr>
          <w:p w14:paraId="643BF04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048AE6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31179C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2841" w:type="dxa"/>
          </w:tcPr>
          <w:p w14:paraId="705865E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81</w:t>
            </w:r>
          </w:p>
        </w:tc>
        <w:tc>
          <w:tcPr>
            <w:tcW w:w="2841" w:type="dxa"/>
          </w:tcPr>
          <w:p w14:paraId="6AFB1EA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3EA95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6A6859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 xml:space="preserve">MAP 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42C5C7C1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91</w:t>
            </w:r>
          </w:p>
        </w:tc>
        <w:tc>
          <w:tcPr>
            <w:tcW w:w="2841" w:type="dxa"/>
            <w:shd w:val="clear" w:color="auto" w:fill="auto"/>
            <w:vAlign w:val="top"/>
          </w:tcPr>
          <w:p w14:paraId="21D2E1B8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7075A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shd w:val="clear" w:color="auto" w:fill="auto"/>
            <w:vAlign w:val="top"/>
          </w:tcPr>
          <w:p w14:paraId="00FC77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WBC</w:t>
            </w:r>
          </w:p>
        </w:tc>
        <w:tc>
          <w:tcPr>
            <w:tcW w:w="2841" w:type="dxa"/>
          </w:tcPr>
          <w:p w14:paraId="1CE58E4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79</w:t>
            </w:r>
          </w:p>
        </w:tc>
        <w:tc>
          <w:tcPr>
            <w:tcW w:w="2841" w:type="dxa"/>
          </w:tcPr>
          <w:p w14:paraId="551FA2A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214C9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7DFCA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Haemoglobin</w:t>
            </w:r>
          </w:p>
        </w:tc>
        <w:tc>
          <w:tcPr>
            <w:tcW w:w="0" w:type="auto"/>
          </w:tcPr>
          <w:p w14:paraId="11DE04F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72</w:t>
            </w:r>
          </w:p>
        </w:tc>
        <w:tc>
          <w:tcPr>
            <w:tcW w:w="0" w:type="auto"/>
          </w:tcPr>
          <w:p w14:paraId="25C8D2E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192252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208AF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Platelet</w:t>
            </w:r>
          </w:p>
        </w:tc>
        <w:tc>
          <w:tcPr>
            <w:tcW w:w="0" w:type="auto"/>
          </w:tcPr>
          <w:p w14:paraId="5A025DA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61</w:t>
            </w:r>
          </w:p>
        </w:tc>
        <w:tc>
          <w:tcPr>
            <w:tcW w:w="0" w:type="auto"/>
          </w:tcPr>
          <w:p w14:paraId="763191A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40FD32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794DD1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Creatinine</w:t>
            </w:r>
          </w:p>
        </w:tc>
        <w:tc>
          <w:tcPr>
            <w:tcW w:w="0" w:type="auto"/>
          </w:tcPr>
          <w:p w14:paraId="54D1284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76</w:t>
            </w:r>
          </w:p>
        </w:tc>
        <w:tc>
          <w:tcPr>
            <w:tcW w:w="0" w:type="auto"/>
          </w:tcPr>
          <w:p w14:paraId="203F76E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729F48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1E2A02B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vertAlign w:val="baseline"/>
                <w:lang w:val="en-US" w:eastAsia="zh-CN"/>
              </w:rPr>
              <w:t>Lactate</w:t>
            </w:r>
          </w:p>
        </w:tc>
        <w:tc>
          <w:tcPr>
            <w:tcW w:w="0" w:type="auto"/>
          </w:tcPr>
          <w:p w14:paraId="1EC34E0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73</w:t>
            </w:r>
          </w:p>
        </w:tc>
        <w:tc>
          <w:tcPr>
            <w:tcW w:w="0" w:type="auto"/>
          </w:tcPr>
          <w:p w14:paraId="5E991D6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00B38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13A7F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SOFA</w:t>
            </w:r>
          </w:p>
        </w:tc>
        <w:tc>
          <w:tcPr>
            <w:tcW w:w="0" w:type="auto"/>
          </w:tcPr>
          <w:p w14:paraId="1FFC59B8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133</w:t>
            </w:r>
          </w:p>
        </w:tc>
        <w:tc>
          <w:tcPr>
            <w:tcW w:w="0" w:type="auto"/>
          </w:tcPr>
          <w:p w14:paraId="2EF57A15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492400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099F6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SAPS II</w:t>
            </w:r>
          </w:p>
        </w:tc>
        <w:tc>
          <w:tcPr>
            <w:tcW w:w="0" w:type="auto"/>
          </w:tcPr>
          <w:p w14:paraId="04352C21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66</w:t>
            </w:r>
          </w:p>
        </w:tc>
        <w:tc>
          <w:tcPr>
            <w:tcW w:w="0" w:type="auto"/>
          </w:tcPr>
          <w:p w14:paraId="5ACD6863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71EE8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537288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TT3 </w:t>
            </w:r>
          </w:p>
        </w:tc>
        <w:tc>
          <w:tcPr>
            <w:tcW w:w="0" w:type="auto"/>
          </w:tcPr>
          <w:p w14:paraId="760B993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84</w:t>
            </w:r>
          </w:p>
        </w:tc>
        <w:tc>
          <w:tcPr>
            <w:tcW w:w="0" w:type="auto"/>
          </w:tcPr>
          <w:p w14:paraId="570D940E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50F1DF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701924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FT3</w:t>
            </w:r>
          </w:p>
        </w:tc>
        <w:tc>
          <w:tcPr>
            <w:tcW w:w="0" w:type="auto"/>
          </w:tcPr>
          <w:p w14:paraId="7134ABE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54</w:t>
            </w:r>
          </w:p>
        </w:tc>
        <w:tc>
          <w:tcPr>
            <w:tcW w:w="0" w:type="auto"/>
          </w:tcPr>
          <w:p w14:paraId="3BE2A9F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400D7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06BCD2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TT4 </w:t>
            </w:r>
          </w:p>
        </w:tc>
        <w:tc>
          <w:tcPr>
            <w:tcW w:w="0" w:type="auto"/>
          </w:tcPr>
          <w:p w14:paraId="52C1E2E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73</w:t>
            </w:r>
          </w:p>
        </w:tc>
        <w:tc>
          <w:tcPr>
            <w:tcW w:w="0" w:type="auto"/>
          </w:tcPr>
          <w:p w14:paraId="7057718A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723188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2F504E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 xml:space="preserve">FT4 </w:t>
            </w:r>
          </w:p>
        </w:tc>
        <w:tc>
          <w:tcPr>
            <w:tcW w:w="0" w:type="auto"/>
          </w:tcPr>
          <w:p w14:paraId="00C083AC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64</w:t>
            </w:r>
          </w:p>
        </w:tc>
        <w:tc>
          <w:tcPr>
            <w:tcW w:w="0" w:type="auto"/>
          </w:tcPr>
          <w:p w14:paraId="242FC55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42AF95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323205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TSH</w:t>
            </w:r>
          </w:p>
        </w:tc>
        <w:tc>
          <w:tcPr>
            <w:tcW w:w="0" w:type="auto"/>
          </w:tcPr>
          <w:p w14:paraId="18C005D4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50</w:t>
            </w:r>
          </w:p>
        </w:tc>
        <w:tc>
          <w:tcPr>
            <w:tcW w:w="0" w:type="auto"/>
          </w:tcPr>
          <w:p w14:paraId="692380F0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27474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8C695A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TNF-α</w:t>
            </w:r>
          </w:p>
        </w:tc>
        <w:tc>
          <w:tcPr>
            <w:tcW w:w="0" w:type="auto"/>
          </w:tcPr>
          <w:p w14:paraId="0F64F289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46</w:t>
            </w:r>
          </w:p>
        </w:tc>
        <w:tc>
          <w:tcPr>
            <w:tcW w:w="0" w:type="auto"/>
          </w:tcPr>
          <w:p w14:paraId="394FC57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3B9A7C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60F215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nterleukin-6</w:t>
            </w:r>
          </w:p>
        </w:tc>
        <w:tc>
          <w:tcPr>
            <w:tcW w:w="0" w:type="auto"/>
          </w:tcPr>
          <w:p w14:paraId="6035A8A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67</w:t>
            </w:r>
          </w:p>
        </w:tc>
        <w:tc>
          <w:tcPr>
            <w:tcW w:w="0" w:type="auto"/>
          </w:tcPr>
          <w:p w14:paraId="5BF81F3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  <w:tr w14:paraId="0E6F2D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shd w:val="clear" w:color="auto" w:fill="auto"/>
            <w:vAlign w:val="top"/>
          </w:tcPr>
          <w:p w14:paraId="43B582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  <w:lang w:val="en-US" w:eastAsia="zh-CN"/>
              </w:rPr>
              <w:t>Interleukin-8</w:t>
            </w:r>
          </w:p>
        </w:tc>
        <w:tc>
          <w:tcPr>
            <w:tcW w:w="0" w:type="auto"/>
          </w:tcPr>
          <w:p w14:paraId="11BEEC9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0.058</w:t>
            </w:r>
          </w:p>
        </w:tc>
        <w:tc>
          <w:tcPr>
            <w:tcW w:w="0" w:type="auto"/>
          </w:tcPr>
          <w:p w14:paraId="696CC13B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4"/>
                <w:szCs w:val="24"/>
                <w:vertAlign w:val="baseline"/>
                <w:lang w:val="en-US" w:eastAsia="zh-CN"/>
              </w:rPr>
              <w:t>＜0.001</w:t>
            </w:r>
          </w:p>
        </w:tc>
      </w:tr>
    </w:tbl>
    <w:p w14:paraId="76F130BF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MAP = Mean arterial pressure, WBC = White blood cell,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SOFA = Sequential organ failure assessment, SAPS II = Simplified acute physiology score II,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 xml:space="preserve">TT3 = Total triiodothyronine, FT3 = Free triiodothyronine, TT4 = Total thyroxine, FT4 = Free thyroxine, TSH = Thyroid stimulating hormone,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TNF-α = Tumor necrosis factor-α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vertAlign w:val="baseline"/>
          <w:lang w:val="en-US" w:eastAsia="zh-CN"/>
        </w:rPr>
        <w:t>.</w:t>
      </w:r>
    </w:p>
    <w:p w14:paraId="6B06E92D">
      <w:pPr>
        <w:jc w:val="both"/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shd w:val="clear" w:color="auto" w:fill="auto"/>
          <w:lang w:val="en-US" w:eastAsia="zh-CN"/>
        </w:rPr>
        <w:t>A P value greater than 0.05 indicated that the continuous variable conformed to a normal distribution.</w:t>
      </w:r>
    </w:p>
    <w:p w14:paraId="48ED9976">
      <w:pPr>
        <w:rPr>
          <w:color w:val="auto"/>
        </w:rPr>
      </w:pPr>
    </w:p>
    <w:p w14:paraId="4679EB9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  <w:font w:name="Times New Roman Bold">
    <w:altName w:val="Times New Roman"/>
    <w:panose1 w:val="020205030504050903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RlZGY2ZDc4YWRkNzdiNWE1ZTg5ZmQ5NjI4ZDJiZjMifQ=="/>
  </w:docVars>
  <w:rsids>
    <w:rsidRoot w:val="00000000"/>
    <w:rsid w:val="002626CC"/>
    <w:rsid w:val="01046C74"/>
    <w:rsid w:val="019C0E4C"/>
    <w:rsid w:val="01AF1B5F"/>
    <w:rsid w:val="01DB26EE"/>
    <w:rsid w:val="0270686F"/>
    <w:rsid w:val="03590751"/>
    <w:rsid w:val="03AF7F2A"/>
    <w:rsid w:val="04954363"/>
    <w:rsid w:val="050F05C1"/>
    <w:rsid w:val="05AB5E10"/>
    <w:rsid w:val="05B77301"/>
    <w:rsid w:val="067B1C86"/>
    <w:rsid w:val="088A43FA"/>
    <w:rsid w:val="08A6583C"/>
    <w:rsid w:val="08FD1A26"/>
    <w:rsid w:val="090F3010"/>
    <w:rsid w:val="09327103"/>
    <w:rsid w:val="0A391C3C"/>
    <w:rsid w:val="0A76184E"/>
    <w:rsid w:val="0ACB65CA"/>
    <w:rsid w:val="0AD007F3"/>
    <w:rsid w:val="0BB17874"/>
    <w:rsid w:val="0C914ED0"/>
    <w:rsid w:val="0D2941EA"/>
    <w:rsid w:val="0D2974E5"/>
    <w:rsid w:val="0D5C45C0"/>
    <w:rsid w:val="0DF2282E"/>
    <w:rsid w:val="0F6E05DA"/>
    <w:rsid w:val="0FA1165E"/>
    <w:rsid w:val="103250DB"/>
    <w:rsid w:val="108E5CA2"/>
    <w:rsid w:val="1161868B"/>
    <w:rsid w:val="11693AF3"/>
    <w:rsid w:val="12394ECF"/>
    <w:rsid w:val="131C6EE4"/>
    <w:rsid w:val="13557D81"/>
    <w:rsid w:val="13686E93"/>
    <w:rsid w:val="140136B7"/>
    <w:rsid w:val="14E83CED"/>
    <w:rsid w:val="162D5DA6"/>
    <w:rsid w:val="16551BAC"/>
    <w:rsid w:val="17022255"/>
    <w:rsid w:val="1766425C"/>
    <w:rsid w:val="17C138E9"/>
    <w:rsid w:val="17FF9880"/>
    <w:rsid w:val="183E2D1C"/>
    <w:rsid w:val="1870627D"/>
    <w:rsid w:val="18B95FC5"/>
    <w:rsid w:val="18FE2607"/>
    <w:rsid w:val="1A81411F"/>
    <w:rsid w:val="1A87124F"/>
    <w:rsid w:val="1C482C34"/>
    <w:rsid w:val="1CB22EFF"/>
    <w:rsid w:val="1CC63804"/>
    <w:rsid w:val="1CDD6D9F"/>
    <w:rsid w:val="1CE219FE"/>
    <w:rsid w:val="1CF6749F"/>
    <w:rsid w:val="1D6D54ED"/>
    <w:rsid w:val="1DB72482"/>
    <w:rsid w:val="1DF4473D"/>
    <w:rsid w:val="1E085EC6"/>
    <w:rsid w:val="1E779FD0"/>
    <w:rsid w:val="1EC73863"/>
    <w:rsid w:val="1F470500"/>
    <w:rsid w:val="1F776514"/>
    <w:rsid w:val="1FBEF5BC"/>
    <w:rsid w:val="1FC1034C"/>
    <w:rsid w:val="1FC452A9"/>
    <w:rsid w:val="1FFB2A07"/>
    <w:rsid w:val="207E61A3"/>
    <w:rsid w:val="20A247C9"/>
    <w:rsid w:val="20C42533"/>
    <w:rsid w:val="20EB001C"/>
    <w:rsid w:val="21295BFA"/>
    <w:rsid w:val="21682E44"/>
    <w:rsid w:val="22C4687F"/>
    <w:rsid w:val="23085852"/>
    <w:rsid w:val="232F5B09"/>
    <w:rsid w:val="239E966E"/>
    <w:rsid w:val="24250859"/>
    <w:rsid w:val="24545B99"/>
    <w:rsid w:val="24AC7783"/>
    <w:rsid w:val="260D5FFF"/>
    <w:rsid w:val="264C2FEA"/>
    <w:rsid w:val="275F6D2E"/>
    <w:rsid w:val="2781719F"/>
    <w:rsid w:val="28355CE1"/>
    <w:rsid w:val="28E05C4D"/>
    <w:rsid w:val="29655396"/>
    <w:rsid w:val="29BC5586"/>
    <w:rsid w:val="2BEB50B4"/>
    <w:rsid w:val="2C690995"/>
    <w:rsid w:val="2CB597AE"/>
    <w:rsid w:val="2CF67CCC"/>
    <w:rsid w:val="2D055D4A"/>
    <w:rsid w:val="2DE9162B"/>
    <w:rsid w:val="2E67780F"/>
    <w:rsid w:val="2ECB4CA9"/>
    <w:rsid w:val="2F2D517D"/>
    <w:rsid w:val="2F9137B6"/>
    <w:rsid w:val="2FBBDED0"/>
    <w:rsid w:val="301F6186"/>
    <w:rsid w:val="315A40C3"/>
    <w:rsid w:val="31AF6AE9"/>
    <w:rsid w:val="31BB1159"/>
    <w:rsid w:val="31F168A6"/>
    <w:rsid w:val="32122CD4"/>
    <w:rsid w:val="32AE46C6"/>
    <w:rsid w:val="32E9BB23"/>
    <w:rsid w:val="33903F02"/>
    <w:rsid w:val="33C72A2B"/>
    <w:rsid w:val="347145C8"/>
    <w:rsid w:val="3535081A"/>
    <w:rsid w:val="3553100D"/>
    <w:rsid w:val="355B0ABB"/>
    <w:rsid w:val="35A9257A"/>
    <w:rsid w:val="35B501F2"/>
    <w:rsid w:val="3730588D"/>
    <w:rsid w:val="376DCEF1"/>
    <w:rsid w:val="37FD7F7E"/>
    <w:rsid w:val="38E01FA4"/>
    <w:rsid w:val="39324AF9"/>
    <w:rsid w:val="396D4CC7"/>
    <w:rsid w:val="3976DD97"/>
    <w:rsid w:val="39FD7402"/>
    <w:rsid w:val="3A917244"/>
    <w:rsid w:val="3AC04D69"/>
    <w:rsid w:val="3AED9216"/>
    <w:rsid w:val="3B1729A1"/>
    <w:rsid w:val="3B55721A"/>
    <w:rsid w:val="3B562E3F"/>
    <w:rsid w:val="3B9F3D1E"/>
    <w:rsid w:val="3BEB6188"/>
    <w:rsid w:val="3BF95E0F"/>
    <w:rsid w:val="3C094F2C"/>
    <w:rsid w:val="3D65451B"/>
    <w:rsid w:val="3DFFD885"/>
    <w:rsid w:val="3E2FB16F"/>
    <w:rsid w:val="3EB858F4"/>
    <w:rsid w:val="3EF143E0"/>
    <w:rsid w:val="3F270EF0"/>
    <w:rsid w:val="3F2C4B20"/>
    <w:rsid w:val="3F3D1FF3"/>
    <w:rsid w:val="3FB7DB30"/>
    <w:rsid w:val="3FEE7E26"/>
    <w:rsid w:val="3FF971CE"/>
    <w:rsid w:val="3FFB5352"/>
    <w:rsid w:val="401A4FAF"/>
    <w:rsid w:val="41A818B4"/>
    <w:rsid w:val="424E379C"/>
    <w:rsid w:val="42BB6C62"/>
    <w:rsid w:val="4321340B"/>
    <w:rsid w:val="4331605F"/>
    <w:rsid w:val="436137DE"/>
    <w:rsid w:val="4400047A"/>
    <w:rsid w:val="44FE0C6B"/>
    <w:rsid w:val="45734F7D"/>
    <w:rsid w:val="45813297"/>
    <w:rsid w:val="46345C92"/>
    <w:rsid w:val="472471F5"/>
    <w:rsid w:val="47991AD7"/>
    <w:rsid w:val="481279D6"/>
    <w:rsid w:val="49B6000B"/>
    <w:rsid w:val="4A435DCC"/>
    <w:rsid w:val="4AAC19DB"/>
    <w:rsid w:val="4AF71A6E"/>
    <w:rsid w:val="4B1D4687"/>
    <w:rsid w:val="4B641477"/>
    <w:rsid w:val="4CD34FAF"/>
    <w:rsid w:val="4D1E4222"/>
    <w:rsid w:val="4D242C2B"/>
    <w:rsid w:val="4E7FB35E"/>
    <w:rsid w:val="4E8A295A"/>
    <w:rsid w:val="4EB55A7E"/>
    <w:rsid w:val="4F9362AE"/>
    <w:rsid w:val="4FDF3DBA"/>
    <w:rsid w:val="4FFDE7E3"/>
    <w:rsid w:val="508E4113"/>
    <w:rsid w:val="517C67DC"/>
    <w:rsid w:val="51EF058E"/>
    <w:rsid w:val="51F34A2B"/>
    <w:rsid w:val="52171E30"/>
    <w:rsid w:val="52295BA6"/>
    <w:rsid w:val="52381ABE"/>
    <w:rsid w:val="52AA56A1"/>
    <w:rsid w:val="52EF5763"/>
    <w:rsid w:val="533701C8"/>
    <w:rsid w:val="53774B27"/>
    <w:rsid w:val="5378368E"/>
    <w:rsid w:val="537B2F0A"/>
    <w:rsid w:val="54F15848"/>
    <w:rsid w:val="556C2493"/>
    <w:rsid w:val="559F7C23"/>
    <w:rsid w:val="566045E6"/>
    <w:rsid w:val="573B7861"/>
    <w:rsid w:val="574142C7"/>
    <w:rsid w:val="57BBDE04"/>
    <w:rsid w:val="57FDC785"/>
    <w:rsid w:val="582A57F5"/>
    <w:rsid w:val="58707689"/>
    <w:rsid w:val="58A515A8"/>
    <w:rsid w:val="59BB46F6"/>
    <w:rsid w:val="5A0E3C5B"/>
    <w:rsid w:val="5A137381"/>
    <w:rsid w:val="5A5250E7"/>
    <w:rsid w:val="5AA40F0E"/>
    <w:rsid w:val="5AF638B9"/>
    <w:rsid w:val="5B5A1A33"/>
    <w:rsid w:val="5BEDF201"/>
    <w:rsid w:val="5CD76DDF"/>
    <w:rsid w:val="5D52476B"/>
    <w:rsid w:val="5D681792"/>
    <w:rsid w:val="5D845EA0"/>
    <w:rsid w:val="5D9C41C2"/>
    <w:rsid w:val="5DA6050C"/>
    <w:rsid w:val="5DC7295C"/>
    <w:rsid w:val="5E7E5003"/>
    <w:rsid w:val="5EC70C01"/>
    <w:rsid w:val="5EF3B611"/>
    <w:rsid w:val="5FAFD6C9"/>
    <w:rsid w:val="5FB77CB6"/>
    <w:rsid w:val="5FE7A3E6"/>
    <w:rsid w:val="602666A5"/>
    <w:rsid w:val="60573350"/>
    <w:rsid w:val="60E8186D"/>
    <w:rsid w:val="62592218"/>
    <w:rsid w:val="62D578C9"/>
    <w:rsid w:val="62E3A7B9"/>
    <w:rsid w:val="63124F27"/>
    <w:rsid w:val="63741597"/>
    <w:rsid w:val="63EB0774"/>
    <w:rsid w:val="63FAE5DE"/>
    <w:rsid w:val="645522E3"/>
    <w:rsid w:val="6510656C"/>
    <w:rsid w:val="655A9C7A"/>
    <w:rsid w:val="658F225F"/>
    <w:rsid w:val="65D7FFE2"/>
    <w:rsid w:val="65FD1A6C"/>
    <w:rsid w:val="66A675D7"/>
    <w:rsid w:val="66FE8A55"/>
    <w:rsid w:val="679E0F17"/>
    <w:rsid w:val="67EEB682"/>
    <w:rsid w:val="67FEDA08"/>
    <w:rsid w:val="681B4E21"/>
    <w:rsid w:val="6962131B"/>
    <w:rsid w:val="69ED09B0"/>
    <w:rsid w:val="6A870077"/>
    <w:rsid w:val="6AAE69A7"/>
    <w:rsid w:val="6ADF3810"/>
    <w:rsid w:val="6B570DBC"/>
    <w:rsid w:val="6BAB6394"/>
    <w:rsid w:val="6BD255FC"/>
    <w:rsid w:val="6BE60E1B"/>
    <w:rsid w:val="6C0813F7"/>
    <w:rsid w:val="6CDA1B61"/>
    <w:rsid w:val="6D04233E"/>
    <w:rsid w:val="6D64665C"/>
    <w:rsid w:val="6D7CA4A5"/>
    <w:rsid w:val="6DEB4CED"/>
    <w:rsid w:val="6DEC1F6B"/>
    <w:rsid w:val="6E00367A"/>
    <w:rsid w:val="6E30558F"/>
    <w:rsid w:val="6E4331B0"/>
    <w:rsid w:val="6E814949"/>
    <w:rsid w:val="6EBDD083"/>
    <w:rsid w:val="6EC948CF"/>
    <w:rsid w:val="6F2C0B80"/>
    <w:rsid w:val="6F7DEC2B"/>
    <w:rsid w:val="6F9500AA"/>
    <w:rsid w:val="6FC72271"/>
    <w:rsid w:val="6FDB90C4"/>
    <w:rsid w:val="6FDE1C8C"/>
    <w:rsid w:val="6FDF3580"/>
    <w:rsid w:val="6FEE9A6F"/>
    <w:rsid w:val="705067E1"/>
    <w:rsid w:val="7078379E"/>
    <w:rsid w:val="70B30B1E"/>
    <w:rsid w:val="714F38C7"/>
    <w:rsid w:val="725105EF"/>
    <w:rsid w:val="72A51015"/>
    <w:rsid w:val="72C62D8B"/>
    <w:rsid w:val="72F1214E"/>
    <w:rsid w:val="73A50041"/>
    <w:rsid w:val="73CF2113"/>
    <w:rsid w:val="748E377B"/>
    <w:rsid w:val="75B90985"/>
    <w:rsid w:val="75BF0575"/>
    <w:rsid w:val="75EBAB26"/>
    <w:rsid w:val="75F6D811"/>
    <w:rsid w:val="764D37C3"/>
    <w:rsid w:val="76D42C23"/>
    <w:rsid w:val="76F98D66"/>
    <w:rsid w:val="76FFDA41"/>
    <w:rsid w:val="777F5102"/>
    <w:rsid w:val="77B834C7"/>
    <w:rsid w:val="77CFDB7A"/>
    <w:rsid w:val="7997B48C"/>
    <w:rsid w:val="79C6463B"/>
    <w:rsid w:val="79DCFE45"/>
    <w:rsid w:val="79EF3194"/>
    <w:rsid w:val="7AFBBACB"/>
    <w:rsid w:val="7B0054F4"/>
    <w:rsid w:val="7B8FB2F6"/>
    <w:rsid w:val="7B9C5906"/>
    <w:rsid w:val="7BFF2136"/>
    <w:rsid w:val="7C3C40BE"/>
    <w:rsid w:val="7CC02BFB"/>
    <w:rsid w:val="7DB77803"/>
    <w:rsid w:val="7DF16554"/>
    <w:rsid w:val="7DFE718E"/>
    <w:rsid w:val="7DFF7CD3"/>
    <w:rsid w:val="7DFFF6A6"/>
    <w:rsid w:val="7E0935CE"/>
    <w:rsid w:val="7EBC025C"/>
    <w:rsid w:val="7EDD0A9B"/>
    <w:rsid w:val="7EF7D058"/>
    <w:rsid w:val="7F2BB0F7"/>
    <w:rsid w:val="7F7E4029"/>
    <w:rsid w:val="7FB56661"/>
    <w:rsid w:val="7FB7C80B"/>
    <w:rsid w:val="7FBD8D23"/>
    <w:rsid w:val="7FD77371"/>
    <w:rsid w:val="7FF19A21"/>
    <w:rsid w:val="7FF5BB7D"/>
    <w:rsid w:val="7FF9B289"/>
    <w:rsid w:val="7FFB5FCF"/>
    <w:rsid w:val="7FFD4664"/>
    <w:rsid w:val="8CEC8E3E"/>
    <w:rsid w:val="9DEFF342"/>
    <w:rsid w:val="AEAE29B7"/>
    <w:rsid w:val="AEFE6D30"/>
    <w:rsid w:val="AF9F726E"/>
    <w:rsid w:val="B6DB34E5"/>
    <w:rsid w:val="B7DE8564"/>
    <w:rsid w:val="BBBD1982"/>
    <w:rsid w:val="BBC94F18"/>
    <w:rsid w:val="BDED19F7"/>
    <w:rsid w:val="BDF918BF"/>
    <w:rsid w:val="BF3B7761"/>
    <w:rsid w:val="BF7F49BF"/>
    <w:rsid w:val="BFCF3B2F"/>
    <w:rsid w:val="BFE33901"/>
    <w:rsid w:val="BFF24979"/>
    <w:rsid w:val="CBFD076E"/>
    <w:rsid w:val="CF7FA12A"/>
    <w:rsid w:val="CFFE0B43"/>
    <w:rsid w:val="D267C12D"/>
    <w:rsid w:val="D77F1094"/>
    <w:rsid w:val="DBDB5926"/>
    <w:rsid w:val="DCE71A4D"/>
    <w:rsid w:val="DDB7DE84"/>
    <w:rsid w:val="DEBF85AF"/>
    <w:rsid w:val="DEEF90D9"/>
    <w:rsid w:val="DF7B2AA5"/>
    <w:rsid w:val="DFBBB18A"/>
    <w:rsid w:val="DFDA41AD"/>
    <w:rsid w:val="DFFE44E0"/>
    <w:rsid w:val="E6F9F2BB"/>
    <w:rsid w:val="E713806A"/>
    <w:rsid w:val="E7FD4D0C"/>
    <w:rsid w:val="EB9728AE"/>
    <w:rsid w:val="EBD76099"/>
    <w:rsid w:val="EBD9E7A0"/>
    <w:rsid w:val="ECAD6A74"/>
    <w:rsid w:val="ED0B909E"/>
    <w:rsid w:val="EEAED580"/>
    <w:rsid w:val="EEAF15CE"/>
    <w:rsid w:val="EF7C32D6"/>
    <w:rsid w:val="EFB704FA"/>
    <w:rsid w:val="EFFC0FE6"/>
    <w:rsid w:val="F2FA5E6A"/>
    <w:rsid w:val="F2FF255B"/>
    <w:rsid w:val="F4BA2143"/>
    <w:rsid w:val="F77F25BE"/>
    <w:rsid w:val="F79FFAED"/>
    <w:rsid w:val="F7DB5654"/>
    <w:rsid w:val="F7EACE53"/>
    <w:rsid w:val="F7F79CCB"/>
    <w:rsid w:val="F93B850E"/>
    <w:rsid w:val="F93DD85C"/>
    <w:rsid w:val="F9738062"/>
    <w:rsid w:val="FA5B95A5"/>
    <w:rsid w:val="FADF86B5"/>
    <w:rsid w:val="FBDA0374"/>
    <w:rsid w:val="FCF1510B"/>
    <w:rsid w:val="FDDBC56A"/>
    <w:rsid w:val="FDDF5DE5"/>
    <w:rsid w:val="FDFD1FDD"/>
    <w:rsid w:val="FE1F715A"/>
    <w:rsid w:val="FE7BDB52"/>
    <w:rsid w:val="FEE692BA"/>
    <w:rsid w:val="FF4BABBB"/>
    <w:rsid w:val="FF770A28"/>
    <w:rsid w:val="FF7FBEB5"/>
    <w:rsid w:val="FFB7351C"/>
    <w:rsid w:val="FFD1D78B"/>
    <w:rsid w:val="FFDE3052"/>
    <w:rsid w:val="FFDEA321"/>
    <w:rsid w:val="FFE2A33B"/>
    <w:rsid w:val="FFFFD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  <w:style w:type="character" w:styleId="7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670</Words>
  <Characters>38827</Characters>
  <Lines>0</Lines>
  <Paragraphs>0</Paragraphs>
  <TotalTime>0</TotalTime>
  <ScaleCrop>false</ScaleCrop>
  <LinksUpToDate>false</LinksUpToDate>
  <CharactersWithSpaces>45031</CharactersWithSpaces>
  <Application>WPS Office_12.1.0.235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1T19:19:00Z</dcterms:created>
  <dc:creator>wangf</dc:creator>
  <cp:lastModifiedBy>王枫</cp:lastModifiedBy>
  <dcterms:modified xsi:type="dcterms:W3CDTF">2025-11-25T08:13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39</vt:lpwstr>
  </property>
  <property fmtid="{D5CDD505-2E9C-101B-9397-08002B2CF9AE}" pid="3" name="ICV">
    <vt:lpwstr>0CCAE4AAE30B4B539A1A8D2FB61F662F_12</vt:lpwstr>
  </property>
  <property fmtid="{D5CDD505-2E9C-101B-9397-08002B2CF9AE}" pid="4" name="KSOTemplateDocerSaveRecord">
    <vt:lpwstr>eyJoZGlkIjoiY2RlZGY2ZDc4YWRkNzdiNWE1ZTg5ZmQ5NjI4ZDJiZjMiLCJ1c2VySWQiOiIyMjc0NTQ0OTQifQ==</vt:lpwstr>
  </property>
</Properties>
</file>